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2D1" w:rsidRDefault="00F31051" w:rsidP="00B376D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Additional file 1: </w:t>
      </w:r>
      <w:r w:rsidR="00817C1D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S1</w:t>
      </w:r>
      <w:bookmarkStart w:id="0" w:name="_GoBack"/>
      <w:bookmarkEnd w:id="0"/>
      <w:r w:rsidR="003542D1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Mean TER changes after PRRT in all patients (n=35)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275"/>
        <w:gridCol w:w="1231"/>
        <w:gridCol w:w="1674"/>
      </w:tblGrid>
      <w:tr w:rsidR="005E0A2E" w:rsidTr="00B376D8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fore PRRT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ter 4 PRRT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ter salvage PRRT</w:t>
            </w:r>
          </w:p>
        </w:tc>
      </w:tr>
      <w:tr w:rsidR="005E0A2E" w:rsidTr="00B376D8">
        <w:trPr>
          <w:trHeight w:val="42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Mean TER (ml/min/1.73 m²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1</w:t>
            </w:r>
          </w:p>
        </w:tc>
      </w:tr>
      <w:tr w:rsidR="005E0A2E" w:rsidTr="00B376D8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Mean TER Low Boundary (ml/min/1.73 m²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4</w:t>
            </w:r>
          </w:p>
        </w:tc>
      </w:tr>
      <w:tr w:rsidR="005E0A2E" w:rsidTr="00B376D8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Mean TER/Low Boundar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7</w:t>
            </w:r>
          </w:p>
        </w:tc>
      </w:tr>
      <w:tr w:rsidR="005E0A2E" w:rsidTr="00B376D8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Mean decrease TER p.a. (SD) (ml/min/1.73 m²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8.337 (± 12.4)</w:t>
            </w:r>
          </w:p>
        </w:tc>
      </w:tr>
      <w:tr w:rsidR="005E0A2E" w:rsidTr="00B376D8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Mean decrease normed TER p.a. (SD) (ml/min/1.73 m²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3 (± 0,07)</w:t>
            </w:r>
          </w:p>
        </w:tc>
      </w:tr>
      <w:tr w:rsidR="005E0A2E" w:rsidTr="00B376D8">
        <w:trPr>
          <w:trHeight w:val="4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Mean decrease normed TER p.a. % (SD) (ml/min/1.73 m²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3 (± 0,05)</w:t>
            </w:r>
          </w:p>
        </w:tc>
      </w:tr>
      <w:tr w:rsidR="005E0A2E" w:rsidTr="00B376D8">
        <w:trPr>
          <w:trHeight w:val="42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0A2E" w:rsidRDefault="005E0A2E" w:rsidP="00B376D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5E0A2E" w:rsidRDefault="005E0A2E" w:rsidP="005E0A2E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4B3BCF" w:rsidRDefault="004B3BCF"/>
    <w:sectPr w:rsidR="004B3B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E0A2E"/>
    <w:rsid w:val="003542D1"/>
    <w:rsid w:val="004B3BCF"/>
    <w:rsid w:val="005E0A2E"/>
    <w:rsid w:val="00817C1D"/>
    <w:rsid w:val="00AF4362"/>
    <w:rsid w:val="00BE7A17"/>
    <w:rsid w:val="00F3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A2E"/>
    <w:pPr>
      <w:spacing w:after="160" w:line="259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2D1"/>
    <w:rPr>
      <w:rFonts w:ascii="Tahoma" w:eastAsiaTheme="minorEastAsi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A2E"/>
    <w:pPr>
      <w:spacing w:after="160" w:line="259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2D1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395</Characters>
  <Application>Microsoft Office Word</Application>
  <DocSecurity>0</DocSecurity>
  <Lines>4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4</cp:revision>
  <dcterms:created xsi:type="dcterms:W3CDTF">2019-08-01T08:23:00Z</dcterms:created>
  <dcterms:modified xsi:type="dcterms:W3CDTF">2019-08-01T08:30:00Z</dcterms:modified>
</cp:coreProperties>
</file>